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7"/>
        <w:gridCol w:w="2444"/>
        <w:gridCol w:w="4779"/>
        <w:gridCol w:w="652"/>
        <w:gridCol w:w="1427"/>
        <w:gridCol w:w="645"/>
        <w:gridCol w:w="1414"/>
        <w:gridCol w:w="724"/>
        <w:gridCol w:w="1257"/>
        <w:gridCol w:w="665"/>
        <w:gridCol w:w="1146"/>
      </w:tblGrid>
      <w:tr w:rsidR="00290DEF" w:rsidRPr="00290DEF" w14:paraId="2C5712D6" w14:textId="77777777" w:rsidTr="006A2CFB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71FE" w14:textId="1ECD26D0" w:rsidR="00290DEF" w:rsidRPr="00290DEF" w:rsidRDefault="002E7E56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11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290DEF" w:rsidRPr="00290D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ble 1. Details of etiology of OHCA among Japanese students under school supervision according to educational stage and sex</w:t>
            </w:r>
          </w:p>
        </w:tc>
      </w:tr>
      <w:tr w:rsidR="000E071D" w:rsidRPr="00261195" w14:paraId="447B919B" w14:textId="77777777" w:rsidTr="007F27D2">
        <w:trPr>
          <w:trHeight w:val="20"/>
        </w:trPr>
        <w:tc>
          <w:tcPr>
            <w:tcW w:w="360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7A756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210" w:type="pct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F7E710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iology of arrest</w:t>
            </w:r>
          </w:p>
        </w:tc>
        <w:tc>
          <w:tcPr>
            <w:tcW w:w="1875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80C14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ducational stage</w:t>
            </w:r>
          </w:p>
        </w:tc>
        <w:tc>
          <w:tcPr>
            <w:tcW w:w="555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4F1C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F34A9F" w:rsidRPr="00261195" w14:paraId="7C060EA7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8DB62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0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91137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73C9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A3AF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88B5" w14:textId="77777777" w:rsidR="000E071D" w:rsidRPr="00261195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 school/</w:t>
            </w:r>
          </w:p>
          <w:p w14:paraId="592F5D38" w14:textId="10117329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chnical college</w:t>
            </w:r>
          </w:p>
        </w:tc>
        <w:tc>
          <w:tcPr>
            <w:tcW w:w="555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815B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2CFB" w:rsidRPr="00261195" w14:paraId="174E083F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6D229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0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D3DEE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C2A87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83D4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2DA0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227B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A58A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8730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0FA3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C6F7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6A2CFB" w:rsidRPr="00261195" w14:paraId="3D9C2828" w14:textId="77777777" w:rsidTr="007F27D2">
        <w:trPr>
          <w:trHeight w:val="20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B0F9F47" w14:textId="77777777" w:rsidR="00290DEF" w:rsidRPr="00261195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s</w:t>
            </w:r>
          </w:p>
          <w:p w14:paraId="279F19B4" w14:textId="0BCA825A" w:rsidR="00170502" w:rsidRPr="00290DEF" w:rsidRDefault="0017050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3C5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</w:t>
            </w:r>
            <w:proofErr w:type="gramStart"/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)</w:t>
            </w:r>
            <w:r w:rsidR="00FA53FE"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DA9C67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(n=32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8B6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diopathic ventricular fibrill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E58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914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0.8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387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68D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7.3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205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CAE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5.5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C2C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66F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8.5%)</w:t>
            </w:r>
          </w:p>
        </w:tc>
      </w:tr>
      <w:tr w:rsidR="006A2CFB" w:rsidRPr="00261195" w14:paraId="69801C5D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D62F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B89A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D4A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4C8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A72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116D5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A6A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DE4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937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6E7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AFE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1%)</w:t>
            </w:r>
          </w:p>
        </w:tc>
      </w:tr>
      <w:tr w:rsidR="006A2CFB" w:rsidRPr="00261195" w14:paraId="551455FE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D07C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F6D8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A10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otio cordi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D8C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CDC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D93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37E0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CB5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27D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8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14B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6D2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%)</w:t>
            </w:r>
          </w:p>
        </w:tc>
      </w:tr>
      <w:tr w:rsidR="006A2CFB" w:rsidRPr="00261195" w14:paraId="5ACF8AAB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3C44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E54F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CB9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ng QT syndrom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58B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3DD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8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623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89E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A1F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216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7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4D7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3D5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4%)</w:t>
            </w:r>
          </w:p>
        </w:tc>
      </w:tr>
      <w:tr w:rsidR="006A2CFB" w:rsidRPr="00261195" w14:paraId="30BCD9F8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7A31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811C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EAA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lff–Parkinson–White syndrom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3AA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88A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B3B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DBD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E5E7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B884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1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AFD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8C7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6%)</w:t>
            </w:r>
          </w:p>
        </w:tc>
      </w:tr>
      <w:tr w:rsidR="006A2CFB" w:rsidRPr="00261195" w14:paraId="23D07CA2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2DB0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996E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DE87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umed cardiac (no definite diagnosis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BF5F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72CA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2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8DBC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4EA1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6.4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54B3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2AB0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7508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84A8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6.5%)</w:t>
            </w:r>
          </w:p>
        </w:tc>
      </w:tr>
      <w:tr w:rsidR="006A2CFB" w:rsidRPr="00261195" w14:paraId="5DEE7734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A06E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2F8952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ardiac (n=54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D7F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rownin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7CD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173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4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105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E41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7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33E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13E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EBE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967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9%)</w:t>
            </w:r>
          </w:p>
        </w:tc>
      </w:tr>
      <w:tr w:rsidR="006A2CFB" w:rsidRPr="00261195" w14:paraId="08E2939D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FE37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6942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F43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phyxi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5C64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43D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7A7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593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1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02F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02C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F4A5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420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%)</w:t>
            </w:r>
          </w:p>
        </w:tc>
      </w:tr>
      <w:tr w:rsidR="006A2CFB" w:rsidRPr="00261195" w14:paraId="1CAF67DD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5ABE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17E4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929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2737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39D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5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537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6AE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015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65D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CACA5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1C3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</w:tr>
      <w:tr w:rsidR="006A2CFB" w:rsidRPr="00261195" w14:paraId="5DFD4DEA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042C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DCC2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503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piratory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D3A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AC6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520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73A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6041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52E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ADE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205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1%)</w:t>
            </w:r>
          </w:p>
        </w:tc>
      </w:tr>
      <w:tr w:rsidR="006A2CFB" w:rsidRPr="00261195" w14:paraId="5B9F9865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2F45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4480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1F7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1FE1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E55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E67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609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2FE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DA2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FD0F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2D4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%)</w:t>
            </w:r>
          </w:p>
        </w:tc>
      </w:tr>
      <w:tr w:rsidR="006A2CFB" w:rsidRPr="00261195" w14:paraId="52932AF7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6481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8555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E291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non-cardia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C472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37D0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8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0AD7F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C91D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4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3C17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2D73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6332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AD3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6%)</w:t>
            </w:r>
          </w:p>
        </w:tc>
      </w:tr>
      <w:tr w:rsidR="006A2CFB" w:rsidRPr="00261195" w14:paraId="4F7FB67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415A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32086C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umatic (n=54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871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l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4E6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99F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8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9EE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D02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2AE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C03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7445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56E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</w:tr>
      <w:tr w:rsidR="006A2CFB" w:rsidRPr="00261195" w14:paraId="284BE99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7AA2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7797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18F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ffic acciden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4E8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CE5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A62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4E3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1761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DE7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1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9F1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3F5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5%)</w:t>
            </w:r>
          </w:p>
        </w:tc>
      </w:tr>
      <w:tr w:rsidR="006A2CFB" w:rsidRPr="00261195" w14:paraId="7BF1EFF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CF87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3851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1AE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gin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D6D4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6FF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0E40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9DF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1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079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C1A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44C4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DAE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1%)</w:t>
            </w:r>
          </w:p>
        </w:tc>
      </w:tr>
      <w:tr w:rsidR="006A2CFB" w:rsidRPr="00261195" w14:paraId="75EA5F9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FAFF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EA3D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F8A4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external caus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7A6B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3C92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7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8644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C282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E104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43E8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6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F91E3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CB14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3%)</w:t>
            </w:r>
          </w:p>
        </w:tc>
      </w:tr>
      <w:tr w:rsidR="00690208" w:rsidRPr="00261195" w14:paraId="689FA3EF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1F96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A8ED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7539C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F384D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FB764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B6ADE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7</w:t>
            </w:r>
          </w:p>
        </w:tc>
      </w:tr>
      <w:tr w:rsidR="006A2CFB" w:rsidRPr="00261195" w14:paraId="3DCF2F5C" w14:textId="77777777" w:rsidTr="007F27D2">
        <w:trPr>
          <w:trHeight w:val="20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0F543BE" w14:textId="77777777" w:rsidR="00290DEF" w:rsidRPr="00261195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s</w:t>
            </w:r>
          </w:p>
          <w:p w14:paraId="4F60E722" w14:textId="3C815CCB" w:rsidR="00170502" w:rsidRPr="00290DEF" w:rsidRDefault="0017050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3C5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</w:t>
            </w:r>
            <w:proofErr w:type="gramStart"/>
            <w:r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)</w:t>
            </w:r>
            <w:r w:rsidR="00FA53FE" w:rsidRPr="002611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38FDEF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(n=10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6F5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diopathic ventricular fibrill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52B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5A6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6.4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CB8F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FD1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2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75B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7A7A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1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A34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02E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7%)</w:t>
            </w:r>
          </w:p>
        </w:tc>
      </w:tr>
      <w:tr w:rsidR="006A2CFB" w:rsidRPr="00261195" w14:paraId="48B50390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8B54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FA72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8A1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599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EF7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A09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CFA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2.3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B4E7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E8C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9CB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2B0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3%)</w:t>
            </w:r>
          </w:p>
        </w:tc>
      </w:tr>
      <w:tr w:rsidR="006A2CFB" w:rsidRPr="00261195" w14:paraId="0BF16C27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6787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30B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FBF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otio cordi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5B1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872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B2EB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DEF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FA9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B61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8487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EA8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</w:tr>
      <w:tr w:rsidR="006A2CFB" w:rsidRPr="00261195" w14:paraId="22673A79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EDA9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515E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C4C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ng QT syndrom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4D1F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87C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4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141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7E7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5E7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A60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DC8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C31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6%)</w:t>
            </w:r>
          </w:p>
        </w:tc>
      </w:tr>
      <w:tr w:rsidR="006A2CFB" w:rsidRPr="00261195" w14:paraId="2A32D475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AEF8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3D10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E25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lff–Parkinson–White syndrom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0E6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991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54CF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654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846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1A7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660E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6CF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6%)</w:t>
            </w:r>
          </w:p>
        </w:tc>
      </w:tr>
      <w:tr w:rsidR="006A2CFB" w:rsidRPr="00261195" w14:paraId="478A17A8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D645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FE31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6E9E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umed cardiac (no definite diagnosis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81DE2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F2E36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9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C9B0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54A8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0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983E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5DA6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2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7B48D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63BA0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0%)</w:t>
            </w:r>
          </w:p>
        </w:tc>
      </w:tr>
      <w:tr w:rsidR="007F27D2" w:rsidRPr="00261195" w14:paraId="29C56E1B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A5A28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216701" w14:textId="69AA7E0B" w:rsidR="007F27D2" w:rsidRPr="00290DEF" w:rsidRDefault="007F27D2" w:rsidP="007F27D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ardiac (n=37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6D3A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rownin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1812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47BF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1.3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6917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771C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3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729F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0491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2177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B690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5%)</w:t>
            </w:r>
          </w:p>
        </w:tc>
      </w:tr>
      <w:tr w:rsidR="007F27D2" w:rsidRPr="00261195" w14:paraId="00E26281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DD9B4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2358458" w14:textId="3F91AF00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CF0E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phyxi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E1093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8BA0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2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6A1E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D770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DC06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A13C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6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201D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BD8B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5%)</w:t>
            </w:r>
          </w:p>
        </w:tc>
      </w:tr>
      <w:tr w:rsidR="007F27D2" w:rsidRPr="00261195" w14:paraId="3C95E88A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99CA6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82B3F1C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D9FF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CC09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66E6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5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5DE5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F9F3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3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BE82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7C42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D3B4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9786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2%)</w:t>
            </w:r>
          </w:p>
        </w:tc>
      </w:tr>
      <w:tr w:rsidR="007F27D2" w:rsidRPr="00261195" w14:paraId="638C8E3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6CF72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6513609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C725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piratory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A20A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6466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862F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667A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595E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5F84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5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01E1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CDAF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0%)</w:t>
            </w:r>
          </w:p>
        </w:tc>
      </w:tr>
      <w:tr w:rsidR="007F27D2" w:rsidRPr="00261195" w14:paraId="1D80590F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88D14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E88FB79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4E8A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disea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C818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10E4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E24F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9E42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0E3D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FFD9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D875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FC4A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6%)</w:t>
            </w:r>
          </w:p>
        </w:tc>
      </w:tr>
      <w:tr w:rsidR="007F27D2" w:rsidRPr="00261195" w14:paraId="10C9CB97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55470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52B2B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612B3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non-cardia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81D17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0E0CF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8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D3CCA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1F82F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B0501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BE0B6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6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88ECA" w14:textId="77777777" w:rsidR="007F27D2" w:rsidRPr="00290DEF" w:rsidRDefault="007F27D2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AD213" w14:textId="77777777" w:rsidR="007F27D2" w:rsidRPr="00290DEF" w:rsidRDefault="007F27D2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6%)</w:t>
            </w:r>
          </w:p>
        </w:tc>
      </w:tr>
      <w:tr w:rsidR="006A2CFB" w:rsidRPr="00261195" w14:paraId="13C3F71E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42B8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756EBC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umatic (n=27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164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l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35C0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064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B17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6D7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1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2C8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9595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3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3ABC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34A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.3%)</w:t>
            </w:r>
          </w:p>
        </w:tc>
      </w:tr>
      <w:tr w:rsidR="006A2CFB" w:rsidRPr="00261195" w14:paraId="2F42EB02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BEFB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76989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9FD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ffic acciden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94C4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CE8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50F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7B6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36E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E19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6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DF2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F87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4%)</w:t>
            </w:r>
          </w:p>
        </w:tc>
      </w:tr>
      <w:tr w:rsidR="006A2CFB" w:rsidRPr="00261195" w14:paraId="2783E1FF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E6B0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D4B2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0B6D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gin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37A8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E07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935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2CBA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0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C286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582E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%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E42E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A222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0%)</w:t>
            </w:r>
          </w:p>
        </w:tc>
      </w:tr>
      <w:tr w:rsidR="006A2CFB" w:rsidRPr="00261195" w14:paraId="7013FE16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1BFD8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96A87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8AB8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external caus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A8A15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0084B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9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AF5B9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170D4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25ED1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C3DAF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7408A" w14:textId="77777777" w:rsidR="00290DEF" w:rsidRPr="00290DEF" w:rsidRDefault="00290DEF" w:rsidP="00B8682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39911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6%)</w:t>
            </w:r>
          </w:p>
        </w:tc>
      </w:tr>
      <w:tr w:rsidR="00690208" w:rsidRPr="00261195" w14:paraId="29F2F57D" w14:textId="77777777" w:rsidTr="007F27D2">
        <w:trPr>
          <w:trHeight w:val="2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774D3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98C9C" w14:textId="77777777" w:rsidR="00290DEF" w:rsidRPr="00290DEF" w:rsidRDefault="00290DEF" w:rsidP="00B8682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3FADD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BC0FB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74F14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16957" w14:textId="77777777" w:rsidR="00290DEF" w:rsidRPr="00290DEF" w:rsidRDefault="00290DEF" w:rsidP="00B8682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90D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</w:tbl>
    <w:p w14:paraId="11D0B6D5" w14:textId="275265C6" w:rsidR="00E05D24" w:rsidRDefault="00FA53FE" w:rsidP="006A2CFB">
      <w:pPr>
        <w:rPr>
          <w:rFonts w:ascii="Times New Roman" w:hAnsi="Times New Roman" w:cs="Times New Roman"/>
          <w:sz w:val="22"/>
        </w:rPr>
      </w:pPr>
      <w:r w:rsidRPr="00261195">
        <w:rPr>
          <w:rFonts w:ascii="Times New Roman" w:hAnsi="Times New Roman" w:cs="Times New Roman"/>
          <w:sz w:val="22"/>
        </w:rPr>
        <w:t>*</w:t>
      </w:r>
      <w:r w:rsidR="00261195" w:rsidRPr="00261195">
        <w:rPr>
          <w:rFonts w:ascii="Times New Roman" w:hAnsi="Times New Roman" w:cs="Times New Roman"/>
          <w:sz w:val="22"/>
        </w:rPr>
        <w:t xml:space="preserve"> </w:t>
      </w:r>
      <w:r w:rsidR="00261195" w:rsidRPr="00261195">
        <w:rPr>
          <w:rFonts w:ascii="Times New Roman" w:hAnsi="Times New Roman" w:cs="Times New Roman"/>
          <w:sz w:val="22"/>
        </w:rPr>
        <w:t>The χ² test was used to examine differences in etiology according to educational stage</w:t>
      </w:r>
    </w:p>
    <w:p w14:paraId="334487FC" w14:textId="684F38BF" w:rsidR="00984934" w:rsidRPr="00261195" w:rsidRDefault="008670BD" w:rsidP="006A2CFB">
      <w:pPr>
        <w:rPr>
          <w:rFonts w:ascii="Times New Roman" w:hAnsi="Times New Roman" w:cs="Times New Roman"/>
          <w:sz w:val="22"/>
        </w:rPr>
      </w:pPr>
      <w:r w:rsidRPr="008670BD">
        <w:rPr>
          <w:rFonts w:ascii="Times New Roman" w:hAnsi="Times New Roman" w:cs="Times New Roman"/>
          <w:sz w:val="22"/>
        </w:rPr>
        <w:t>OHCA: Out-of-Hospital Cardiac Arrest</w:t>
      </w:r>
    </w:p>
    <w:sectPr w:rsidR="00984934" w:rsidRPr="00261195" w:rsidSect="001B688C">
      <w:pgSz w:w="16838" w:h="11906" w:orient="landscape" w:code="9"/>
      <w:pgMar w:top="238" w:right="250" w:bottom="244" w:left="2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306EB" w14:textId="77777777" w:rsidR="00EC1F8F" w:rsidRDefault="00EC1F8F" w:rsidP="00D87B49">
      <w:r>
        <w:separator/>
      </w:r>
    </w:p>
  </w:endnote>
  <w:endnote w:type="continuationSeparator" w:id="0">
    <w:p w14:paraId="01B3FADA" w14:textId="77777777" w:rsidR="00EC1F8F" w:rsidRDefault="00EC1F8F" w:rsidP="00D8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6CB01" w14:textId="77777777" w:rsidR="00EC1F8F" w:rsidRDefault="00EC1F8F" w:rsidP="00D87B49">
      <w:r>
        <w:separator/>
      </w:r>
    </w:p>
  </w:footnote>
  <w:footnote w:type="continuationSeparator" w:id="0">
    <w:p w14:paraId="3CBF8B84" w14:textId="77777777" w:rsidR="00EC1F8F" w:rsidRDefault="00EC1F8F" w:rsidP="00D8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01"/>
    <w:rsid w:val="00027901"/>
    <w:rsid w:val="00096DCD"/>
    <w:rsid w:val="000E071D"/>
    <w:rsid w:val="0016456C"/>
    <w:rsid w:val="00164AC2"/>
    <w:rsid w:val="00170502"/>
    <w:rsid w:val="00194752"/>
    <w:rsid w:val="001B688C"/>
    <w:rsid w:val="001E609F"/>
    <w:rsid w:val="00261195"/>
    <w:rsid w:val="00267565"/>
    <w:rsid w:val="00290DEF"/>
    <w:rsid w:val="002E7E56"/>
    <w:rsid w:val="003330C0"/>
    <w:rsid w:val="003C5530"/>
    <w:rsid w:val="003F52D8"/>
    <w:rsid w:val="0041131C"/>
    <w:rsid w:val="00427A4B"/>
    <w:rsid w:val="004A2974"/>
    <w:rsid w:val="00690208"/>
    <w:rsid w:val="006A2CFB"/>
    <w:rsid w:val="00724922"/>
    <w:rsid w:val="007B6C3B"/>
    <w:rsid w:val="007C6C71"/>
    <w:rsid w:val="007E19AD"/>
    <w:rsid w:val="007F27D2"/>
    <w:rsid w:val="008670BD"/>
    <w:rsid w:val="00957F09"/>
    <w:rsid w:val="00984934"/>
    <w:rsid w:val="00A410D2"/>
    <w:rsid w:val="00AF141F"/>
    <w:rsid w:val="00B86828"/>
    <w:rsid w:val="00BE2FB4"/>
    <w:rsid w:val="00C05523"/>
    <w:rsid w:val="00C742D0"/>
    <w:rsid w:val="00CC2A70"/>
    <w:rsid w:val="00D53FD1"/>
    <w:rsid w:val="00D87B49"/>
    <w:rsid w:val="00E05D24"/>
    <w:rsid w:val="00EC1F8F"/>
    <w:rsid w:val="00F34A9F"/>
    <w:rsid w:val="00FA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802DD5"/>
  <w15:chartTrackingRefBased/>
  <w15:docId w15:val="{4721932F-BED7-4D80-801F-A0539D10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79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9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9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9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9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9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9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9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79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79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9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79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79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9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79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79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2790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742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742D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742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42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42D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267565"/>
  </w:style>
  <w:style w:type="paragraph" w:styleId="af0">
    <w:name w:val="header"/>
    <w:basedOn w:val="a"/>
    <w:link w:val="af1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D87B49"/>
  </w:style>
  <w:style w:type="paragraph" w:styleId="af2">
    <w:name w:val="footer"/>
    <w:basedOn w:val="a"/>
    <w:link w:val="af3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D87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38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9</Words>
  <Characters>1304</Characters>
  <Application>Microsoft Office Word</Application>
  <DocSecurity>0</DocSecurity>
  <Lines>260</Lines>
  <Paragraphs>19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uke Kiyohara</cp:lastModifiedBy>
  <cp:revision>16</cp:revision>
  <dcterms:created xsi:type="dcterms:W3CDTF">2024-11-22T13:59:00Z</dcterms:created>
  <dcterms:modified xsi:type="dcterms:W3CDTF">2024-11-22T15:09:00Z</dcterms:modified>
</cp:coreProperties>
</file>